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3543D6" w:rsidRPr="005B5C05" w14:paraId="6B651402" w14:textId="77777777" w:rsidTr="006F5BF9">
        <w:tc>
          <w:tcPr>
            <w:tcW w:w="9016" w:type="dxa"/>
            <w:gridSpan w:val="2"/>
          </w:tcPr>
          <w:p w14:paraId="40E34F46" w14:textId="77777777" w:rsidR="00616A4B" w:rsidRPr="005B5C05" w:rsidRDefault="00145A95" w:rsidP="006F5BF9">
            <w:pPr>
              <w:rPr>
                <w:rFonts w:ascii="Palatino Linotype" w:hAnsi="Palatino Linotype"/>
                <w:b/>
                <w:bCs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hAnsi="Palatino Linotype" w:hint="eastAsia"/>
                <w:b/>
                <w:bCs/>
                <w:sz w:val="20"/>
                <w:szCs w:val="20"/>
                <w:lang w:eastAsia="ko-KR"/>
              </w:rPr>
              <w:t>S</w:t>
            </w:r>
            <w:r w:rsidRPr="005B5C05">
              <w:rPr>
                <w:rFonts w:ascii="Palatino Linotype" w:hAnsi="Palatino Linotype"/>
                <w:b/>
                <w:bCs/>
                <w:sz w:val="20"/>
                <w:szCs w:val="20"/>
                <w:lang w:eastAsia="ko-KR"/>
              </w:rPr>
              <w:t>upplementary Table S1. C-index of candidate immuno-nutritional markers for predicting disease-free survival.</w:t>
            </w:r>
          </w:p>
        </w:tc>
      </w:tr>
      <w:tr w:rsidR="003543D6" w:rsidRPr="005B5C05" w14:paraId="3ECC114F" w14:textId="77777777" w:rsidTr="006F5BF9"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BD79EE" w14:textId="77777777" w:rsidR="00616A4B" w:rsidRPr="005B5C05" w:rsidRDefault="00145A95" w:rsidP="006F5BF9">
            <w:pPr>
              <w:rPr>
                <w:rFonts w:ascii="Palatino Linotype" w:hAnsi="Palatino Linotype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Markers</w:t>
            </w:r>
          </w:p>
        </w:tc>
        <w:tc>
          <w:tcPr>
            <w:tcW w:w="4508" w:type="dxa"/>
            <w:tcBorders>
              <w:left w:val="nil"/>
            </w:tcBorders>
          </w:tcPr>
          <w:p w14:paraId="42FB53D6" w14:textId="77777777" w:rsidR="00616A4B" w:rsidRPr="005B5C05" w:rsidRDefault="00145A95" w:rsidP="006F5BF9">
            <w:pPr>
              <w:rPr>
                <w:rFonts w:ascii="Palatino Linotype" w:hAnsi="Palatino Linotype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hAnsi="Palatino Linotype" w:hint="eastAsia"/>
                <w:sz w:val="20"/>
                <w:szCs w:val="20"/>
                <w:lang w:eastAsia="ko-KR"/>
              </w:rPr>
              <w:t>C</w:t>
            </w:r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-index (95% CI)</w:t>
            </w:r>
          </w:p>
        </w:tc>
      </w:tr>
      <w:tr w:rsidR="003543D6" w:rsidRPr="005B5C05" w14:paraId="136BAD11" w14:textId="77777777" w:rsidTr="006F5BF9"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C0D200" w14:textId="77777777" w:rsidR="00616A4B" w:rsidRPr="005B5C05" w:rsidRDefault="00145A95" w:rsidP="006F5BF9">
            <w:pPr>
              <w:rPr>
                <w:rFonts w:ascii="Palatino Linotype" w:hAnsi="Palatino Linotype"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ALI</w:t>
            </w:r>
          </w:p>
        </w:tc>
        <w:tc>
          <w:tcPr>
            <w:tcW w:w="4508" w:type="dxa"/>
            <w:tcBorders>
              <w:left w:val="nil"/>
            </w:tcBorders>
          </w:tcPr>
          <w:p w14:paraId="41451CB9" w14:textId="7A7DB283" w:rsidR="00616A4B" w:rsidRPr="005B5C05" w:rsidRDefault="00145A95" w:rsidP="006F5BF9">
            <w:pPr>
              <w:rPr>
                <w:rFonts w:ascii="Palatino Linotype" w:hAnsi="Palatino Linotype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hAnsi="Palatino Linotype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.651 (0.587</w:t>
            </w:r>
            <w:r w:rsidR="00887939"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–</w:t>
            </w:r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0.715)</w:t>
            </w:r>
          </w:p>
        </w:tc>
      </w:tr>
      <w:tr w:rsidR="003543D6" w:rsidRPr="005B5C05" w14:paraId="53E2262B" w14:textId="77777777" w:rsidTr="006F5BF9"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DB2012" w14:textId="77777777" w:rsidR="00616A4B" w:rsidRPr="005B5C05" w:rsidRDefault="00145A95" w:rsidP="006F5BF9">
            <w:pPr>
              <w:rPr>
                <w:rFonts w:ascii="Palatino Linotype" w:hAnsi="Palatino Linotype"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HALP</w:t>
            </w:r>
          </w:p>
        </w:tc>
        <w:tc>
          <w:tcPr>
            <w:tcW w:w="4508" w:type="dxa"/>
            <w:tcBorders>
              <w:left w:val="nil"/>
            </w:tcBorders>
          </w:tcPr>
          <w:p w14:paraId="056A238A" w14:textId="16E3A707" w:rsidR="00616A4B" w:rsidRPr="005B5C05" w:rsidRDefault="00145A95" w:rsidP="006F5BF9">
            <w:pPr>
              <w:rPr>
                <w:rFonts w:ascii="Palatino Linotype" w:hAnsi="Palatino Linotype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hAnsi="Palatino Linotype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.601 (0.542</w:t>
            </w:r>
            <w:r w:rsidR="00887939"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–</w:t>
            </w:r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0.660)</w:t>
            </w:r>
          </w:p>
        </w:tc>
      </w:tr>
      <w:tr w:rsidR="003543D6" w:rsidRPr="005B5C05" w14:paraId="0A5A4B5A" w14:textId="77777777" w:rsidTr="006F5BF9"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DF32F0" w14:textId="77777777" w:rsidR="00616A4B" w:rsidRPr="005B5C05" w:rsidRDefault="00145A95" w:rsidP="006F5BF9">
            <w:pPr>
              <w:rPr>
                <w:rFonts w:ascii="Palatino Linotype" w:hAnsi="Palatino Linotype"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CALLY</w:t>
            </w:r>
          </w:p>
        </w:tc>
        <w:tc>
          <w:tcPr>
            <w:tcW w:w="4508" w:type="dxa"/>
            <w:tcBorders>
              <w:left w:val="nil"/>
            </w:tcBorders>
          </w:tcPr>
          <w:p w14:paraId="7EB1E991" w14:textId="368B77FB" w:rsidR="00616A4B" w:rsidRPr="005B5C05" w:rsidRDefault="00145A95" w:rsidP="006F5BF9">
            <w:pPr>
              <w:rPr>
                <w:rFonts w:ascii="Palatino Linotype" w:hAnsi="Palatino Linotype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hAnsi="Palatino Linotype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.649 (0.588</w:t>
            </w:r>
            <w:r w:rsidR="00887939"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–</w:t>
            </w:r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0.710)</w:t>
            </w:r>
          </w:p>
        </w:tc>
      </w:tr>
      <w:tr w:rsidR="003543D6" w:rsidRPr="005B5C05" w14:paraId="1DE47554" w14:textId="77777777" w:rsidTr="006F5BF9"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096FEC" w14:textId="77777777" w:rsidR="00616A4B" w:rsidRPr="005B5C05" w:rsidRDefault="00145A95" w:rsidP="006F5BF9">
            <w:pPr>
              <w:rPr>
                <w:rFonts w:ascii="Palatino Linotype" w:hAnsi="Palatino Linotype"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CAR</w:t>
            </w:r>
          </w:p>
        </w:tc>
        <w:tc>
          <w:tcPr>
            <w:tcW w:w="4508" w:type="dxa"/>
            <w:tcBorders>
              <w:left w:val="nil"/>
            </w:tcBorders>
          </w:tcPr>
          <w:p w14:paraId="16177B5E" w14:textId="1F86BA1E" w:rsidR="00616A4B" w:rsidRPr="005B5C05" w:rsidRDefault="00145A95" w:rsidP="006F5BF9">
            <w:pPr>
              <w:rPr>
                <w:rFonts w:ascii="Palatino Linotype" w:hAnsi="Palatino Linotype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hAnsi="Palatino Linotype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.624 (0.558</w:t>
            </w:r>
            <w:r w:rsidR="00887939"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–</w:t>
            </w:r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0.689)</w:t>
            </w:r>
          </w:p>
        </w:tc>
      </w:tr>
      <w:tr w:rsidR="003543D6" w:rsidRPr="005B5C05" w14:paraId="44A2CDCE" w14:textId="77777777" w:rsidTr="006F5BF9"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75E97C" w14:textId="77777777" w:rsidR="00616A4B" w:rsidRPr="005B5C05" w:rsidRDefault="00145A95" w:rsidP="006F5BF9">
            <w:pPr>
              <w:rPr>
                <w:rFonts w:ascii="Palatino Linotype" w:hAnsi="Palatino Linotype"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PNI</w:t>
            </w:r>
          </w:p>
        </w:tc>
        <w:tc>
          <w:tcPr>
            <w:tcW w:w="4508" w:type="dxa"/>
            <w:tcBorders>
              <w:left w:val="nil"/>
            </w:tcBorders>
          </w:tcPr>
          <w:p w14:paraId="268B2F50" w14:textId="0E9ED3E3" w:rsidR="00616A4B" w:rsidRPr="005B5C05" w:rsidRDefault="00145A95" w:rsidP="006F5BF9">
            <w:pPr>
              <w:rPr>
                <w:rFonts w:ascii="Palatino Linotype" w:hAnsi="Palatino Linotype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hAnsi="Palatino Linotype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.663 (0.603</w:t>
            </w:r>
            <w:r w:rsidR="00887939"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–</w:t>
            </w:r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0.723)</w:t>
            </w:r>
          </w:p>
        </w:tc>
      </w:tr>
      <w:tr w:rsidR="003543D6" w:rsidRPr="005B5C05" w14:paraId="3CB3C913" w14:textId="77777777" w:rsidTr="006F5BF9"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BE2517" w14:textId="77777777" w:rsidR="00616A4B" w:rsidRPr="005B5C05" w:rsidRDefault="00145A95" w:rsidP="006F5BF9">
            <w:pPr>
              <w:rPr>
                <w:rFonts w:ascii="Palatino Linotype" w:hAnsi="Palatino Linotype"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CONUT</w:t>
            </w:r>
          </w:p>
        </w:tc>
        <w:tc>
          <w:tcPr>
            <w:tcW w:w="4508" w:type="dxa"/>
            <w:tcBorders>
              <w:left w:val="nil"/>
            </w:tcBorders>
          </w:tcPr>
          <w:p w14:paraId="7DA1A13E" w14:textId="7E336DC6" w:rsidR="00616A4B" w:rsidRPr="005B5C05" w:rsidRDefault="00145A95" w:rsidP="006F5BF9">
            <w:pPr>
              <w:rPr>
                <w:rFonts w:ascii="Palatino Linotype" w:hAnsi="Palatino Linotype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hAnsi="Palatino Linotype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.618 (0.560</w:t>
            </w:r>
            <w:r w:rsidR="00A229A6"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–</w:t>
            </w:r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0.675)</w:t>
            </w:r>
          </w:p>
        </w:tc>
      </w:tr>
      <w:tr w:rsidR="003543D6" w:rsidRPr="005B5C05" w14:paraId="79AB7FC5" w14:textId="77777777" w:rsidTr="006F5BF9"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35B9FD" w14:textId="77777777" w:rsidR="00616A4B" w:rsidRPr="005B5C05" w:rsidRDefault="00145A95" w:rsidP="006F5BF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B5C05">
              <w:rPr>
                <w:rFonts w:ascii="Palatino Linotype" w:hAnsi="Palatino Linotype" w:cs="Arial"/>
                <w:sz w:val="20"/>
                <w:szCs w:val="20"/>
              </w:rPr>
              <w:t>mGPS</w:t>
            </w:r>
            <w:proofErr w:type="spellEnd"/>
          </w:p>
        </w:tc>
        <w:tc>
          <w:tcPr>
            <w:tcW w:w="4508" w:type="dxa"/>
            <w:tcBorders>
              <w:left w:val="nil"/>
            </w:tcBorders>
          </w:tcPr>
          <w:p w14:paraId="202D01D1" w14:textId="16073B9E" w:rsidR="00616A4B" w:rsidRPr="005B5C05" w:rsidRDefault="00145A95" w:rsidP="006F5BF9">
            <w:pPr>
              <w:rPr>
                <w:rFonts w:ascii="Palatino Linotype" w:hAnsi="Palatino Linotype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hAnsi="Palatino Linotype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.560 (0.510</w:t>
            </w:r>
            <w:r w:rsidR="00A229A6"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–</w:t>
            </w:r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0.610)</w:t>
            </w:r>
          </w:p>
        </w:tc>
      </w:tr>
      <w:tr w:rsidR="003543D6" w:rsidRPr="005B5C05" w14:paraId="2EB60009" w14:textId="77777777" w:rsidTr="006F5BF9">
        <w:tc>
          <w:tcPr>
            <w:tcW w:w="9016" w:type="dxa"/>
            <w:gridSpan w:val="2"/>
          </w:tcPr>
          <w:p w14:paraId="4351A865" w14:textId="77777777" w:rsidR="00616A4B" w:rsidRPr="005B5C05" w:rsidRDefault="00145A95" w:rsidP="006F5BF9">
            <w:pPr>
              <w:rPr>
                <w:rFonts w:ascii="Palatino Linotype" w:hAnsi="Palatino Linotype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 xml:space="preserve">Abbreviations: ALI, advanced lung cancer inflammation index; HALP, hemoglobin, albumin, lymphocyte, and platelet; CALLY, CRP-albumin-lymphocyte; CAR, C-reactive protein-to-albumin ratio; PNI, prognostic nutritional index; CONUT, controlling nutritional status; </w:t>
            </w:r>
            <w:proofErr w:type="spellStart"/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mGPS</w:t>
            </w:r>
            <w:proofErr w:type="spellEnd"/>
            <w:r w:rsidRPr="005B5C05">
              <w:rPr>
                <w:rFonts w:ascii="Palatino Linotype" w:hAnsi="Palatino Linotype"/>
                <w:sz w:val="20"/>
                <w:szCs w:val="20"/>
                <w:lang w:eastAsia="ko-KR"/>
              </w:rPr>
              <w:t>, modified Glasgow Prognostic Score; CI, confidence interval; DFS, disease-free survival.</w:t>
            </w:r>
          </w:p>
        </w:tc>
      </w:tr>
    </w:tbl>
    <w:p w14:paraId="072F6C67" w14:textId="73BBF3E3" w:rsidR="00326B6A" w:rsidRPr="005B5C05" w:rsidRDefault="00326B6A">
      <w:pPr>
        <w:rPr>
          <w:sz w:val="20"/>
          <w:szCs w:val="20"/>
        </w:rPr>
      </w:pPr>
    </w:p>
    <w:p w14:paraId="0C884766" w14:textId="77777777" w:rsidR="00616A4B" w:rsidRPr="005B5C05" w:rsidRDefault="00616A4B">
      <w:pPr>
        <w:rPr>
          <w:sz w:val="20"/>
          <w:szCs w:val="20"/>
        </w:rPr>
      </w:pPr>
    </w:p>
    <w:p w14:paraId="09537EAB" w14:textId="0CD75730" w:rsidR="00616A4B" w:rsidRPr="005B5C05" w:rsidRDefault="00145A95">
      <w:pPr>
        <w:rPr>
          <w:rFonts w:ascii="Palatino Linotype" w:hAnsi="Palatino Linotype"/>
          <w:b/>
          <w:bCs/>
          <w:sz w:val="20"/>
          <w:szCs w:val="20"/>
          <w:lang w:eastAsia="ko-KR"/>
        </w:rPr>
      </w:pPr>
      <w:r w:rsidRPr="005B5C05">
        <w:rPr>
          <w:rFonts w:ascii="Palatino Linotype" w:hAnsi="Palatino Linotype"/>
          <w:b/>
          <w:bCs/>
          <w:sz w:val="20"/>
          <w:szCs w:val="20"/>
          <w:lang w:eastAsia="ko-KR"/>
        </w:rPr>
        <w:t>Supplementary</w:t>
      </w:r>
      <w:r w:rsidRPr="005B5C05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Pr="005B5C05">
        <w:rPr>
          <w:rFonts w:ascii="Palatino Linotype" w:hAnsi="Palatino Linotype"/>
          <w:b/>
          <w:bCs/>
          <w:sz w:val="20"/>
          <w:szCs w:val="20"/>
          <w:lang w:eastAsia="ko-KR"/>
        </w:rPr>
        <w:t>Figure</w:t>
      </w:r>
      <w:r w:rsidRPr="005B5C05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Pr="005B5C05">
        <w:rPr>
          <w:rFonts w:ascii="Palatino Linotype" w:hAnsi="Palatino Linotype"/>
          <w:b/>
          <w:bCs/>
          <w:sz w:val="20"/>
          <w:szCs w:val="20"/>
          <w:lang w:eastAsia="ko-KR"/>
        </w:rPr>
        <w:t>S1. Flow chart of patient inclusion.</w:t>
      </w:r>
    </w:p>
    <w:p w14:paraId="04B77385" w14:textId="77777777" w:rsidR="00616A4B" w:rsidRPr="005B5C05" w:rsidRDefault="00616A4B">
      <w:pPr>
        <w:rPr>
          <w:sz w:val="20"/>
          <w:szCs w:val="20"/>
        </w:rPr>
      </w:pPr>
    </w:p>
    <w:p w14:paraId="3CD822FA" w14:textId="3C843FEA" w:rsidR="00616A4B" w:rsidRPr="005B5C05" w:rsidRDefault="00145A95">
      <w:pPr>
        <w:rPr>
          <w:sz w:val="20"/>
          <w:szCs w:val="20"/>
        </w:rPr>
      </w:pPr>
      <w:r w:rsidRPr="005B5C05">
        <w:rPr>
          <w:noProof/>
          <w:sz w:val="20"/>
          <w:szCs w:val="20"/>
          <w:lang w:eastAsia="ko-KR"/>
        </w:rPr>
        <w:drawing>
          <wp:inline distT="0" distB="0" distL="0" distR="0" wp14:anchorId="7D2900C2" wp14:editId="290F18E6">
            <wp:extent cx="5695950" cy="294290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488" cy="2945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94D5B7" w14:textId="6327D850" w:rsidR="00616A4B" w:rsidRPr="005B5C05" w:rsidRDefault="00616A4B">
      <w:pPr>
        <w:rPr>
          <w:sz w:val="20"/>
          <w:szCs w:val="20"/>
        </w:rPr>
      </w:pPr>
    </w:p>
    <w:p w14:paraId="0AA2611D" w14:textId="77777777" w:rsidR="00616A4B" w:rsidRPr="005B5C05" w:rsidRDefault="00616A4B">
      <w:pPr>
        <w:rPr>
          <w:sz w:val="20"/>
          <w:szCs w:val="20"/>
        </w:rPr>
      </w:pPr>
    </w:p>
    <w:p w14:paraId="5CBD08A5" w14:textId="4A0317FC" w:rsidR="00616A4B" w:rsidRPr="005B5C05" w:rsidRDefault="00145A95" w:rsidP="00616A4B">
      <w:pPr>
        <w:rPr>
          <w:rFonts w:ascii="Palatino Linotype" w:hAnsi="Palatino Linotype"/>
          <w:b/>
          <w:bCs/>
          <w:sz w:val="20"/>
          <w:szCs w:val="20"/>
          <w:lang w:eastAsia="ko-KR"/>
        </w:rPr>
      </w:pPr>
      <w:r w:rsidRPr="005B5C05">
        <w:rPr>
          <w:rFonts w:ascii="Palatino Linotype" w:hAnsi="Palatino Linotype"/>
          <w:b/>
          <w:bCs/>
          <w:sz w:val="20"/>
          <w:szCs w:val="20"/>
          <w:lang w:eastAsia="ko-KR"/>
        </w:rPr>
        <w:t>Supplementary</w:t>
      </w:r>
      <w:r w:rsidRPr="005B5C05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Pr="005B5C05">
        <w:rPr>
          <w:rFonts w:ascii="Palatino Linotype" w:hAnsi="Palatino Linotype"/>
          <w:b/>
          <w:bCs/>
          <w:sz w:val="20"/>
          <w:szCs w:val="20"/>
          <w:lang w:eastAsia="ko-KR"/>
        </w:rPr>
        <w:t>Figure</w:t>
      </w:r>
      <w:r w:rsidRPr="005B5C05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Pr="005B5C05">
        <w:rPr>
          <w:rFonts w:ascii="Palatino Linotype" w:hAnsi="Palatino Linotype"/>
          <w:b/>
          <w:bCs/>
          <w:sz w:val="20"/>
          <w:szCs w:val="20"/>
          <w:lang w:eastAsia="ko-KR"/>
        </w:rPr>
        <w:t>S</w:t>
      </w:r>
      <w:r w:rsidRPr="005B5C05">
        <w:rPr>
          <w:rFonts w:ascii="Palatino Linotype" w:hAnsi="Palatino Linotype" w:hint="eastAsia"/>
          <w:b/>
          <w:bCs/>
          <w:sz w:val="20"/>
          <w:szCs w:val="20"/>
          <w:lang w:eastAsia="ko-KR"/>
        </w:rPr>
        <w:t>2</w:t>
      </w:r>
      <w:r w:rsidRPr="005B5C05">
        <w:rPr>
          <w:rFonts w:ascii="Palatino Linotype" w:hAnsi="Palatino Linotype"/>
          <w:b/>
          <w:bCs/>
          <w:sz w:val="20"/>
          <w:szCs w:val="20"/>
          <w:lang w:eastAsia="ko-KR"/>
        </w:rPr>
        <w:t xml:space="preserve">. </w:t>
      </w:r>
      <w:r w:rsidRPr="005B5C05">
        <w:rPr>
          <w:rFonts w:ascii="Palatino Linotype" w:eastAsia="바탕" w:hAnsi="Palatino Linotype" w:cs="Arial"/>
          <w:b/>
          <w:noProof/>
          <w:sz w:val="20"/>
          <w:szCs w:val="20"/>
        </w:rPr>
        <w:t>Restricted cubic spline analysis of the dose-response relationship between serum C-reactive protein and the risk of recurrence.</w:t>
      </w:r>
    </w:p>
    <w:p w14:paraId="66C20D9D" w14:textId="02298AC2" w:rsidR="00616A4B" w:rsidRPr="005B5C05" w:rsidRDefault="005B5C05" w:rsidP="00616A4B">
      <w:pPr>
        <w:rPr>
          <w:rFonts w:ascii="Palatino Linotype" w:hAnsi="Palatino Linotype"/>
          <w:b/>
          <w:bCs/>
          <w:sz w:val="20"/>
          <w:szCs w:val="20"/>
          <w:lang w:eastAsia="ko-KR"/>
        </w:rPr>
      </w:pPr>
      <w:r w:rsidRPr="005B5C05">
        <w:rPr>
          <w:rFonts w:ascii="Palatino Linotype" w:hAnsi="Palatino Linotype"/>
          <w:b/>
          <w:bCs/>
          <w:sz w:val="20"/>
          <w:szCs w:val="20"/>
          <w:lang w:eastAsia="ko-KR"/>
        </w:rPr>
        <w:lastRenderedPageBreak/>
        <w:pict w14:anchorId="10BBF1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.1pt;height:426.1pt">
            <v:imagedata r:id="rId8" o:title="SupplFig2_CRP_300dpi"/>
          </v:shape>
        </w:pict>
      </w:r>
    </w:p>
    <w:p w14:paraId="6A3C6D6B" w14:textId="60DD8123" w:rsidR="00616A4B" w:rsidRPr="005B5C05" w:rsidRDefault="00616A4B">
      <w:pPr>
        <w:rPr>
          <w:sz w:val="20"/>
          <w:szCs w:val="20"/>
        </w:rPr>
      </w:pPr>
    </w:p>
    <w:p w14:paraId="2CAFF841" w14:textId="75D39599" w:rsidR="006E3945" w:rsidRPr="005B5C05" w:rsidRDefault="006E3945">
      <w:pPr>
        <w:rPr>
          <w:sz w:val="20"/>
          <w:szCs w:val="20"/>
        </w:rPr>
      </w:pPr>
    </w:p>
    <w:tbl>
      <w:tblPr>
        <w:tblStyle w:val="12"/>
        <w:tblW w:w="0" w:type="auto"/>
        <w:tblLook w:val="04A0" w:firstRow="1" w:lastRow="0" w:firstColumn="1" w:lastColumn="0" w:noHBand="0" w:noVBand="1"/>
      </w:tblPr>
      <w:tblGrid>
        <w:gridCol w:w="2340"/>
        <w:gridCol w:w="2042"/>
        <w:gridCol w:w="1130"/>
        <w:gridCol w:w="342"/>
        <w:gridCol w:w="2042"/>
        <w:gridCol w:w="1130"/>
      </w:tblGrid>
      <w:tr w:rsidR="006E3945" w:rsidRPr="005B5C05" w14:paraId="1F2912C9" w14:textId="77777777" w:rsidTr="00AD77B7"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</w:tcPr>
          <w:p w14:paraId="30393EC0" w14:textId="0DB61776" w:rsidR="006E3945" w:rsidRPr="005B5C05" w:rsidRDefault="00E0303B" w:rsidP="00E0303B">
            <w:pPr>
              <w:spacing w:line="360" w:lineRule="auto"/>
              <w:rPr>
                <w:rFonts w:ascii="Palatino Linotype" w:hAnsi="Palatino Linotype" w:cs="Arial"/>
                <w:b/>
                <w:sz w:val="20"/>
                <w:szCs w:val="20"/>
              </w:rPr>
            </w:pPr>
            <w:bookmarkStart w:id="0" w:name="_Hlk220952256"/>
            <w:r w:rsidRPr="005B5C05">
              <w:rPr>
                <w:rFonts w:ascii="Palatino Linotype" w:hAnsi="Palatino Linotype" w:cs="Arial"/>
                <w:b/>
                <w:sz w:val="20"/>
                <w:szCs w:val="20"/>
              </w:rPr>
              <w:t>Supplementary Table S2. Multivariable Cox proportional hazards models for disease-free survival incorporating MSI- and KRAS mutation status.</w:t>
            </w:r>
          </w:p>
        </w:tc>
      </w:tr>
      <w:tr w:rsidR="006E3945" w:rsidRPr="005B5C05" w14:paraId="7D0B5017" w14:textId="77777777" w:rsidTr="00AD77B7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05C263FE" w14:textId="77777777" w:rsidR="006E3945" w:rsidRPr="005B5C05" w:rsidRDefault="006E3945" w:rsidP="00AD77B7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AFB4CA7" w14:textId="502A9CFE" w:rsidR="006E3945" w:rsidRPr="005B5C05" w:rsidRDefault="006E3945" w:rsidP="00422F92">
            <w:pPr>
              <w:spacing w:line="36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CALLY</w:t>
            </w:r>
            <w:r w:rsidR="00422F92" w:rsidRPr="005B5C05">
              <w:rPr>
                <w:rFonts w:ascii="Palatino Linotype" w:hAnsi="Palatino Linotype" w:cs="Arial"/>
                <w:sz w:val="20"/>
                <w:szCs w:val="20"/>
              </w:rPr>
              <w:t xml:space="preserve"> mode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B8965B" w14:textId="77777777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37CFD39" w14:textId="56824D8E" w:rsidR="006E3945" w:rsidRPr="005B5C05" w:rsidRDefault="006E3945" w:rsidP="00422F92">
            <w:pPr>
              <w:spacing w:line="36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CAR</w:t>
            </w:r>
            <w:r w:rsidR="00422F92" w:rsidRPr="005B5C05">
              <w:rPr>
                <w:rFonts w:ascii="Palatino Linotype" w:hAnsi="Palatino Linotype" w:cs="Arial"/>
                <w:sz w:val="20"/>
                <w:szCs w:val="20"/>
              </w:rPr>
              <w:t xml:space="preserve"> model</w:t>
            </w:r>
          </w:p>
        </w:tc>
      </w:tr>
      <w:tr w:rsidR="00422F92" w:rsidRPr="005B5C05" w14:paraId="42E0B547" w14:textId="77777777" w:rsidTr="00AD77B7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0C8123" w14:textId="77777777" w:rsidR="006E3945" w:rsidRPr="005B5C05" w:rsidRDefault="006E3945" w:rsidP="00AD77B7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C2DC15" w14:textId="77777777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81C63B" w14:textId="77777777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E8C8B" w14:textId="77777777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82726F" w14:textId="77777777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6CE02B" w14:textId="77777777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i/>
                <w:sz w:val="20"/>
                <w:szCs w:val="20"/>
              </w:rPr>
              <w:t>P</w:t>
            </w:r>
          </w:p>
        </w:tc>
      </w:tr>
      <w:tr w:rsidR="00422F92" w:rsidRPr="005B5C05" w14:paraId="354D2503" w14:textId="77777777" w:rsidTr="00AD7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72E99" w14:textId="36FE05DB" w:rsidR="006E3945" w:rsidRPr="005B5C05" w:rsidRDefault="006E3945" w:rsidP="006E3945">
            <w:pPr>
              <w:spacing w:line="360" w:lineRule="auto"/>
              <w:rPr>
                <w:rFonts w:ascii="Palatino Linotype" w:eastAsiaTheme="minorHAnsi" w:hAnsi="Palatino Linotype" w:cs="Arial"/>
                <w:bCs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CALLY &lt; 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7A33" w14:textId="64F16A55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1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852 (1.133-3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CF78" w14:textId="2360137F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AF95F" w14:textId="7777777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95FD" w14:textId="11444046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FB00" w14:textId="060FF3B1" w:rsidR="006E3945" w:rsidRPr="005B5C05" w:rsidRDefault="00422F92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-</w:t>
            </w:r>
          </w:p>
        </w:tc>
      </w:tr>
      <w:tr w:rsidR="00422F92" w:rsidRPr="005B5C05" w14:paraId="1F231280" w14:textId="77777777" w:rsidTr="00AD7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1C126" w14:textId="35409AD4" w:rsidR="006E3945" w:rsidRPr="005B5C05" w:rsidRDefault="006E3945" w:rsidP="006E3945">
            <w:pPr>
              <w:spacing w:line="360" w:lineRule="auto"/>
              <w:rPr>
                <w:rFonts w:ascii="Palatino Linotype" w:eastAsiaTheme="minorHAnsi" w:hAnsi="Palatino Linotype" w:cs="Arial"/>
                <w:bCs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CAR &gt;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BF92" w14:textId="37D8BFD6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2C1D" w14:textId="29E9B6A0" w:rsidR="006E3945" w:rsidRPr="005B5C05" w:rsidRDefault="00422F92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639D7" w14:textId="7777777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B6C3" w14:textId="26540610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2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247 (1.363-3.7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1F86" w14:textId="1A8C19CC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002</w:t>
            </w:r>
          </w:p>
        </w:tc>
      </w:tr>
      <w:tr w:rsidR="00422F92" w:rsidRPr="005B5C05" w14:paraId="76DA428E" w14:textId="77777777" w:rsidTr="00AD7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98288" w14:textId="4C8E4F29" w:rsidR="006E3945" w:rsidRPr="005B5C05" w:rsidRDefault="006E3945" w:rsidP="006E3945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5B5C05">
              <w:rPr>
                <w:rFonts w:ascii="Palatino Linotype" w:eastAsiaTheme="minorHAnsi" w:hAnsi="Palatino Linotype" w:cs="Arial"/>
                <w:bCs/>
                <w:sz w:val="20"/>
                <w:szCs w:val="20"/>
              </w:rPr>
              <w:t>Age &gt;7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6090" w14:textId="05347866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2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449 (1.436-4.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6741" w14:textId="051A8252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FF4AA" w14:textId="77777777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059B" w14:textId="486732FA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2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337 (1.375-3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0212" w14:textId="078C7667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002</w:t>
            </w:r>
          </w:p>
        </w:tc>
      </w:tr>
      <w:tr w:rsidR="00422F92" w:rsidRPr="005B5C05" w14:paraId="0356B232" w14:textId="77777777" w:rsidTr="00AD7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82F82" w14:textId="0A82E00E" w:rsidR="006E3945" w:rsidRPr="005B5C05" w:rsidRDefault="006E3945" w:rsidP="006E3945">
            <w:pPr>
              <w:spacing w:line="360" w:lineRule="auto"/>
              <w:rPr>
                <w:rFonts w:ascii="Palatino Linotype" w:eastAsiaTheme="minorHAnsi" w:hAnsi="Palatino Linotype" w:cs="Arial"/>
                <w:bCs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bCs/>
                <w:kern w:val="24"/>
                <w:sz w:val="20"/>
                <w:szCs w:val="20"/>
              </w:rPr>
              <w:t>ASA PS ≥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53B0" w14:textId="343D8D11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1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360 (0.783-2.3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4907" w14:textId="13F9FCCB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44CF6" w14:textId="77777777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54C8" w14:textId="258DA724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1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397 (0.808-2.4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4735" w14:textId="02D238E2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227</w:t>
            </w:r>
          </w:p>
        </w:tc>
      </w:tr>
      <w:tr w:rsidR="00422F92" w:rsidRPr="005B5C05" w14:paraId="267E93B8" w14:textId="77777777" w:rsidTr="00AD7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ED80B" w14:textId="33545E8A" w:rsidR="006E3945" w:rsidRPr="005B5C05" w:rsidRDefault="006E3945" w:rsidP="006E3945">
            <w:pPr>
              <w:spacing w:line="360" w:lineRule="auto"/>
              <w:rPr>
                <w:rFonts w:ascii="Palatino Linotype" w:eastAsiaTheme="minorHAnsi" w:hAnsi="Palatino Linotype" w:cs="Arial"/>
                <w:bCs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CEA &gt;5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FA75" w14:textId="7B928522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1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654 (1.000-2.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39E4" w14:textId="01BAEAE8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C9C11" w14:textId="77777777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39E0" w14:textId="603D6F44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1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670 (1.012-2.7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3066" w14:textId="34B31015" w:rsidR="006E3945" w:rsidRPr="005B5C05" w:rsidRDefault="006E3945" w:rsidP="00AD77B7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045</w:t>
            </w:r>
          </w:p>
        </w:tc>
      </w:tr>
      <w:tr w:rsidR="006E3945" w:rsidRPr="005B5C05" w14:paraId="47602720" w14:textId="77777777" w:rsidTr="00A815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CB70" w14:textId="134F74C0" w:rsidR="006E3945" w:rsidRPr="005B5C05" w:rsidRDefault="006E3945" w:rsidP="006E3945">
            <w:pPr>
              <w:spacing w:line="360" w:lineRule="auto"/>
              <w:rPr>
                <w:rFonts w:ascii="Palatino Linotype" w:hAnsi="Palatino Linotype" w:cs="Arial"/>
                <w:bCs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bCs/>
                <w:sz w:val="20"/>
                <w:szCs w:val="20"/>
              </w:rPr>
              <w:t>Neoadjuvant T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8079" w14:textId="619E78BC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5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745 (3.054-10.8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744D" w14:textId="28E604CB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D9FB8" w14:textId="7777777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FF22" w14:textId="2524E7AA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6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397 (3.380-12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720C" w14:textId="1C3EFA08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&lt;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6E3945" w:rsidRPr="005B5C05" w14:paraId="45545AF3" w14:textId="77777777" w:rsidTr="006D1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DEA0" w14:textId="288F1EEC" w:rsidR="006E3945" w:rsidRPr="005B5C05" w:rsidRDefault="006E3945" w:rsidP="006E3945">
            <w:pPr>
              <w:spacing w:line="360" w:lineRule="auto"/>
              <w:rPr>
                <w:rFonts w:ascii="Palatino Linotype" w:hAnsi="Palatino Linotype" w:cs="Arial"/>
                <w:bCs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bCs/>
                <w:sz w:val="20"/>
                <w:szCs w:val="20"/>
              </w:rPr>
              <w:lastRenderedPageBreak/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7E76" w14:textId="761AE7E8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42A4" w14:textId="7777777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7C3F" w14:textId="0126C3A3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61A9" w14:textId="0178106D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9C5C" w14:textId="7777777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</w:tr>
      <w:tr w:rsidR="006E3945" w:rsidRPr="005B5C05" w14:paraId="285DD1E9" w14:textId="77777777" w:rsidTr="006D1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FAD6" w14:textId="15A2176F" w:rsidR="006E3945" w:rsidRPr="005B5C05" w:rsidRDefault="006E3945" w:rsidP="006E3945">
            <w:pPr>
              <w:spacing w:line="360" w:lineRule="auto"/>
              <w:ind w:firstLineChars="100" w:firstLine="200"/>
              <w:rPr>
                <w:rFonts w:ascii="Palatino Linotype" w:hAnsi="Palatino Linotype" w:cs="Arial"/>
                <w:bCs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bCs/>
                <w:sz w:val="20"/>
                <w:szCs w:val="20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C66D" w14:textId="0669ACAF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  <w:r w:rsidRPr="005B5C05">
              <w:rPr>
                <w:rFonts w:ascii="Palatino Linotype" w:eastAsia="맑은 고딕" w:hAnsi="Palatino Linotype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FF8B" w14:textId="44387DEF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36F7" w14:textId="7C4B98A9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4F6F" w14:textId="1F8B71D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  <w:r w:rsidRPr="005B5C05">
              <w:rPr>
                <w:rFonts w:ascii="Palatino Linotype" w:eastAsia="맑은 고딕" w:hAnsi="Palatino Linotype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4DE4" w14:textId="01CEF5B0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</w:tr>
      <w:tr w:rsidR="006E3945" w:rsidRPr="005B5C05" w14:paraId="27AB466B" w14:textId="77777777" w:rsidTr="006D1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A652" w14:textId="1F126142" w:rsidR="006E3945" w:rsidRPr="005B5C05" w:rsidRDefault="006E3945" w:rsidP="006E3945">
            <w:pPr>
              <w:spacing w:line="360" w:lineRule="auto"/>
              <w:ind w:firstLineChars="100" w:firstLine="200"/>
              <w:rPr>
                <w:rFonts w:ascii="Palatino Linotype" w:eastAsiaTheme="minorHAnsi" w:hAnsi="Palatino Linotype" w:cs="Arial"/>
                <w:bCs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66FC" w14:textId="74553003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4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096 (1.513-11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D187" w14:textId="06DA65CC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E4CF" w14:textId="1DDB2B06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BEF3" w14:textId="4A80C97D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4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083 (1.503-11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63BE" w14:textId="05E421D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006</w:t>
            </w:r>
          </w:p>
        </w:tc>
      </w:tr>
      <w:tr w:rsidR="00422F92" w:rsidRPr="005B5C05" w14:paraId="54183471" w14:textId="77777777" w:rsidTr="00AD7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93AE7" w14:textId="2E51DBC5" w:rsidR="006E3945" w:rsidRPr="005B5C05" w:rsidRDefault="006E3945" w:rsidP="006E3945">
            <w:pPr>
              <w:spacing w:line="360" w:lineRule="auto"/>
              <w:ind w:firstLineChars="100" w:firstLine="200"/>
              <w:rPr>
                <w:rFonts w:ascii="Palatino Linotype" w:hAnsi="Palatino Linotype" w:cs="Arial"/>
                <w:bCs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AD6D" w14:textId="74461192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6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552 (2.041-21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EBAB" w14:textId="533B046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FB406" w14:textId="35F28DC2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06CD" w14:textId="277413FC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6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630 (2.065-21.2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97EE" w14:textId="7DDF338B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001</w:t>
            </w:r>
          </w:p>
        </w:tc>
      </w:tr>
      <w:tr w:rsidR="00422F92" w:rsidRPr="005B5C05" w14:paraId="09D261B6" w14:textId="77777777" w:rsidTr="00AD77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0A89F" w14:textId="194CCA74" w:rsidR="006E3945" w:rsidRPr="005B5C05" w:rsidRDefault="006E3945" w:rsidP="006E3945">
            <w:pPr>
              <w:spacing w:line="360" w:lineRule="auto"/>
              <w:rPr>
                <w:rFonts w:ascii="Palatino Linotype" w:hAnsi="Palatino Linotype" w:cs="Arial"/>
                <w:bCs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bCs/>
                <w:sz w:val="20"/>
                <w:szCs w:val="20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9FE0" w14:textId="196257FF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0C1F" w14:textId="7777777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0E080" w14:textId="472BF465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3CCF" w14:textId="6D2AAE01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8E6B" w14:textId="7777777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</w:tr>
      <w:tr w:rsidR="006E3945" w:rsidRPr="005B5C05" w14:paraId="18A7DF18" w14:textId="77777777" w:rsidTr="00422F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B377D" w14:textId="31FF8E8C" w:rsidR="006E3945" w:rsidRPr="005B5C05" w:rsidRDefault="006E3945" w:rsidP="006E3945">
            <w:pPr>
              <w:spacing w:line="360" w:lineRule="auto"/>
              <w:ind w:firstLineChars="100" w:firstLine="200"/>
              <w:rPr>
                <w:rFonts w:ascii="Palatino Linotype" w:hAnsi="Palatino Linotype" w:cs="Arial"/>
                <w:bCs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B557" w14:textId="340C527F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  <w:r w:rsidRPr="005B5C05">
              <w:rPr>
                <w:rFonts w:ascii="Palatino Linotype" w:eastAsia="맑은 고딕" w:hAnsi="Palatino Linotype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98E9" w14:textId="51CB46B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7CF00" w14:textId="7B2C8C1E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2137" w14:textId="31D56E70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  <w:r w:rsidRPr="005B5C05">
              <w:rPr>
                <w:rFonts w:ascii="Palatino Linotype" w:eastAsia="맑은 고딕" w:hAnsi="Palatino Linotype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429A" w14:textId="00D3CC23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</w:tr>
      <w:tr w:rsidR="006E3945" w:rsidRPr="005B5C05" w14:paraId="4943B42F" w14:textId="77777777" w:rsidTr="00422F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66AB1" w14:textId="57C5B078" w:rsidR="006E3945" w:rsidRPr="005B5C05" w:rsidRDefault="006E3945" w:rsidP="006E3945">
            <w:pPr>
              <w:spacing w:line="360" w:lineRule="auto"/>
              <w:ind w:firstLineChars="100" w:firstLine="200"/>
              <w:rPr>
                <w:rFonts w:ascii="Palatino Linotype" w:hAnsi="Palatino Linotype" w:cs="Arial"/>
                <w:bCs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F360" w14:textId="25DA5FB5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1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785 (0.936-3.4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7314" w14:textId="37C09B3D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BB1DE" w14:textId="77085D7F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3ED5" w14:textId="4CF073FA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1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804 (0.953-3.4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3929" w14:textId="43AB5620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069</w:t>
            </w:r>
          </w:p>
        </w:tc>
      </w:tr>
      <w:tr w:rsidR="006E3945" w:rsidRPr="005B5C05" w14:paraId="5824605C" w14:textId="77777777" w:rsidTr="00422F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349FF" w14:textId="069183CA" w:rsidR="006E3945" w:rsidRPr="005B5C05" w:rsidRDefault="006E3945" w:rsidP="006E3945">
            <w:pPr>
              <w:spacing w:line="360" w:lineRule="auto"/>
              <w:ind w:firstLineChars="100" w:firstLine="200"/>
              <w:rPr>
                <w:rFonts w:ascii="Palatino Linotype" w:hAnsi="Palatino Linotype" w:cs="Arial"/>
                <w:bCs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hAnsi="Palatino Linotype" w:cs="Arial" w:hint="eastAsia"/>
                <w:bCs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96C0" w14:textId="24C0C184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4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729 (2.360-9.4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18CB" w14:textId="34E0AD6F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&lt;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 xml:space="preserve">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203CE" w14:textId="7777777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CA6D" w14:textId="7022CEC0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4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553 (2.297-9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BA93" w14:textId="2507E1F0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&lt; 0.001</w:t>
            </w:r>
          </w:p>
        </w:tc>
      </w:tr>
      <w:tr w:rsidR="006E3945" w:rsidRPr="005B5C05" w14:paraId="4E537F10" w14:textId="77777777" w:rsidTr="00422F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A5F9" w14:textId="0E2D4D24" w:rsidR="006E3945" w:rsidRPr="005B5C05" w:rsidRDefault="006E3945" w:rsidP="006E3945">
            <w:pPr>
              <w:spacing w:line="360" w:lineRule="auto"/>
              <w:rPr>
                <w:rFonts w:ascii="Palatino Linotype" w:hAnsi="Palatino Linotype" w:cs="Arial"/>
                <w:bCs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L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1049" w14:textId="25178383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590 (0.294-1.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774B" w14:textId="59BC3A5A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6499E" w14:textId="7777777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hAnsi="Palatino Linotype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1647" w14:textId="06FF4958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587 (0.296-1.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8093" w14:textId="6579B7CD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124</w:t>
            </w:r>
          </w:p>
        </w:tc>
      </w:tr>
      <w:tr w:rsidR="006E3945" w:rsidRPr="005B5C05" w14:paraId="47C8F841" w14:textId="77777777" w:rsidTr="00422F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65B9" w14:textId="2E936E52" w:rsidR="006E3945" w:rsidRPr="005B5C05" w:rsidRDefault="006E3945" w:rsidP="006E3945">
            <w:pPr>
              <w:spacing w:line="360" w:lineRule="auto"/>
              <w:rPr>
                <w:rFonts w:ascii="Palatino Linotype" w:hAnsi="Palatino Linotype" w:cs="Arial"/>
                <w:bCs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4D0A" w14:textId="37F3AA65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1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512 (0.770-2.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4297" w14:textId="19DCABBA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8590D" w14:textId="7777777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hAnsi="Palatino Linotype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F20E" w14:textId="3B64D95B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1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476 (0.756-2.8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F4FA" w14:textId="6C64E024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249</w:t>
            </w:r>
          </w:p>
        </w:tc>
      </w:tr>
      <w:tr w:rsidR="006E3945" w:rsidRPr="005B5C05" w14:paraId="27A33C78" w14:textId="77777777" w:rsidTr="00422F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8C2DD" w14:textId="68FBFA75" w:rsidR="006E3945" w:rsidRPr="005B5C05" w:rsidRDefault="006E3945" w:rsidP="006E3945">
            <w:pPr>
              <w:spacing w:line="360" w:lineRule="auto"/>
              <w:rPr>
                <w:rFonts w:ascii="Palatino Linotype" w:hAnsi="Palatino Linotype" w:cs="Arial"/>
                <w:bCs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>R1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4552" w14:textId="6FDF0021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1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533 (0.790-3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14A2" w14:textId="111DF043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C6D63" w14:textId="7777777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hAnsi="Palatino Linotype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1D0C" w14:textId="2E0F49F8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1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469 (0.744-2.8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2409" w14:textId="7190BF38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262</w:t>
            </w:r>
          </w:p>
        </w:tc>
      </w:tr>
      <w:tr w:rsidR="006E3945" w:rsidRPr="005B5C05" w14:paraId="6B2D5C06" w14:textId="77777777" w:rsidTr="00422F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3A135" w14:textId="746376C4" w:rsidR="006E3945" w:rsidRPr="005B5C05" w:rsidRDefault="006E3945" w:rsidP="006E3945">
            <w:pPr>
              <w:spacing w:line="360" w:lineRule="auto"/>
              <w:rPr>
                <w:rFonts w:ascii="Palatino Linotype" w:hAnsi="Palatino Linotype" w:cs="Arial"/>
                <w:bCs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 xml:space="preserve">Adjuvant </w:t>
            </w:r>
            <w:proofErr w:type="spellStart"/>
            <w:r w:rsidRPr="005B5C05">
              <w:rPr>
                <w:rFonts w:ascii="Palatino Linotype" w:hAnsi="Palatino Linotype" w:cs="Arial"/>
                <w:sz w:val="20"/>
                <w:szCs w:val="20"/>
              </w:rPr>
              <w:t>CT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5162" w14:textId="5F3EF86E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732 (0.372-1.4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025B" w14:textId="17884ABF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62A50" w14:textId="7777777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hAnsi="Palatino Linotype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FCF4" w14:textId="7508472B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0.734 (0.374-1.4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F7D5" w14:textId="4CFA6BFD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362</w:t>
            </w:r>
          </w:p>
        </w:tc>
      </w:tr>
      <w:tr w:rsidR="006E3945" w:rsidRPr="005B5C05" w14:paraId="6D0FFB0B" w14:textId="77777777" w:rsidTr="00422F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0547B" w14:textId="628DF69A" w:rsidR="006E3945" w:rsidRPr="005B5C05" w:rsidRDefault="006E3945" w:rsidP="006E3945">
            <w:pPr>
              <w:spacing w:line="360" w:lineRule="auto"/>
              <w:rPr>
                <w:rFonts w:ascii="Palatino Linotype" w:hAnsi="Palatino Linotype" w:cs="Arial"/>
                <w:bCs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hAnsi="Palatino Linotype" w:cs="Arial" w:hint="eastAsia"/>
                <w:bCs/>
                <w:sz w:val="20"/>
                <w:szCs w:val="20"/>
                <w:lang w:eastAsia="ko-KR"/>
              </w:rPr>
              <w:t>M</w:t>
            </w:r>
            <w:r w:rsidRPr="005B5C05">
              <w:rPr>
                <w:rFonts w:ascii="Palatino Linotype" w:hAnsi="Palatino Linotype" w:cs="Arial"/>
                <w:bCs/>
                <w:sz w:val="20"/>
                <w:szCs w:val="20"/>
                <w:lang w:eastAsia="ko-KR"/>
              </w:rPr>
              <w:t>SI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C7BA" w14:textId="4DD2297D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822 (0.240-2.8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0AA2" w14:textId="3A8EB459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09715" w14:textId="7777777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hAnsi="Palatino Linotype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DD3D" w14:textId="66C4A54A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821 (0.238-2.8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5A7B" w14:textId="023071AD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750</w:t>
            </w:r>
          </w:p>
        </w:tc>
      </w:tr>
      <w:tr w:rsidR="006E3945" w:rsidRPr="005B5C05" w14:paraId="496311C4" w14:textId="77777777" w:rsidTr="00422F9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ED773" w14:textId="234E3BC0" w:rsidR="006E3945" w:rsidRPr="005B5C05" w:rsidRDefault="006E3945" w:rsidP="006E3945">
            <w:pPr>
              <w:spacing w:line="360" w:lineRule="auto"/>
              <w:rPr>
                <w:rFonts w:ascii="Palatino Linotype" w:hAnsi="Palatino Linotype" w:cs="Arial"/>
                <w:bCs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hAnsi="Palatino Linotype" w:cs="Arial" w:hint="eastAsia"/>
                <w:bCs/>
                <w:i/>
                <w:iCs/>
                <w:sz w:val="20"/>
                <w:szCs w:val="20"/>
                <w:lang w:eastAsia="ko-KR"/>
              </w:rPr>
              <w:t>K</w:t>
            </w:r>
            <w:r w:rsidRPr="005B5C05">
              <w:rPr>
                <w:rFonts w:ascii="Palatino Linotype" w:hAnsi="Palatino Linotype" w:cs="Arial"/>
                <w:bCs/>
                <w:i/>
                <w:iCs/>
                <w:sz w:val="20"/>
                <w:szCs w:val="20"/>
                <w:lang w:eastAsia="ko-KR"/>
              </w:rPr>
              <w:t>RAS</w:t>
            </w:r>
            <w:r w:rsidRPr="005B5C05">
              <w:rPr>
                <w:rFonts w:ascii="Palatino Linotype" w:hAnsi="Palatino Linotype" w:cs="Arial"/>
                <w:bCs/>
                <w:sz w:val="20"/>
                <w:szCs w:val="20"/>
                <w:lang w:eastAsia="ko-KR"/>
              </w:rPr>
              <w:t xml:space="preserve"> mu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C1365" w14:textId="1ACA009E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1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461 (0.899-2.3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0E182" w14:textId="2AB5FFB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80D92" w14:textId="77777777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hAnsi="Palatino Linotype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D6F9B" w14:textId="46E5928D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1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454 (0.898-2.3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F77C9" w14:textId="190A6835" w:rsidR="006E3945" w:rsidRPr="005B5C05" w:rsidRDefault="006E3945" w:rsidP="006E3945">
            <w:pPr>
              <w:spacing w:line="360" w:lineRule="auto"/>
              <w:jc w:val="center"/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</w:pPr>
            <w:r w:rsidRPr="005B5C05">
              <w:rPr>
                <w:rFonts w:ascii="Palatino Linotype" w:eastAsia="맑은 고딕" w:hAnsi="Palatino Linotype" w:cs="Arial" w:hint="eastAsia"/>
                <w:sz w:val="20"/>
                <w:szCs w:val="20"/>
                <w:lang w:eastAsia="ko-KR"/>
              </w:rPr>
              <w:t>0</w:t>
            </w:r>
            <w:r w:rsidRPr="005B5C05">
              <w:rPr>
                <w:rFonts w:ascii="Palatino Linotype" w:eastAsia="맑은 고딕" w:hAnsi="Palatino Linotype" w:cs="Arial"/>
                <w:sz w:val="20"/>
                <w:szCs w:val="20"/>
                <w:lang w:eastAsia="ko-KR"/>
              </w:rPr>
              <w:t>.125</w:t>
            </w:r>
          </w:p>
        </w:tc>
      </w:tr>
      <w:tr w:rsidR="006E3945" w:rsidRPr="005B5C05" w14:paraId="73CEDBE8" w14:textId="77777777" w:rsidTr="00AD77B7">
        <w:tc>
          <w:tcPr>
            <w:tcW w:w="0" w:type="auto"/>
            <w:gridSpan w:val="6"/>
            <w:tcBorders>
              <w:left w:val="nil"/>
              <w:bottom w:val="nil"/>
              <w:right w:val="nil"/>
            </w:tcBorders>
          </w:tcPr>
          <w:p w14:paraId="72CFB457" w14:textId="77777777" w:rsidR="00E0303B" w:rsidRPr="005B5C05" w:rsidRDefault="00E0303B" w:rsidP="00E0303B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 xml:space="preserve">Each model was adjusted for individual pathologic T and N stages and other covariates, with MSI/MMR and </w:t>
            </w:r>
            <w:r w:rsidRPr="00C22379">
              <w:rPr>
                <w:rFonts w:ascii="Palatino Linotype" w:hAnsi="Palatino Linotype" w:cs="Arial"/>
                <w:i/>
                <w:iCs/>
                <w:sz w:val="20"/>
                <w:szCs w:val="20"/>
              </w:rPr>
              <w:t>KRAS</w:t>
            </w:r>
            <w:r w:rsidRPr="005B5C05">
              <w:rPr>
                <w:rFonts w:ascii="Palatino Linotype" w:hAnsi="Palatino Linotype" w:cs="Arial"/>
                <w:sz w:val="20"/>
                <w:szCs w:val="20"/>
              </w:rPr>
              <w:t xml:space="preserve"> status additionally included. Missing values were handled using multiple imputation (m = 20), consistent with the primary analysis.</w:t>
            </w:r>
          </w:p>
          <w:p w14:paraId="7D52FD5D" w14:textId="61A44C68" w:rsidR="006E3945" w:rsidRPr="005B5C05" w:rsidRDefault="00E0303B" w:rsidP="00E0303B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5B5C05">
              <w:rPr>
                <w:rFonts w:ascii="Palatino Linotype" w:hAnsi="Palatino Linotype" w:cs="Arial"/>
                <w:sz w:val="20"/>
                <w:szCs w:val="20"/>
              </w:rPr>
              <w:t xml:space="preserve">Abbreviations: HR, hazard ratio; CI, confidence interval; ASA PS, American Society of Anesthesiologists physical status; CEA, carcinoembryonic antigen; Tx, therapy; LVI, </w:t>
            </w:r>
            <w:proofErr w:type="spellStart"/>
            <w:r w:rsidRPr="005B5C05">
              <w:rPr>
                <w:rFonts w:ascii="Palatino Linotype" w:hAnsi="Palatino Linotype" w:cs="Arial"/>
                <w:sz w:val="20"/>
                <w:szCs w:val="20"/>
              </w:rPr>
              <w:t>lymphovascular</w:t>
            </w:r>
            <w:proofErr w:type="spellEnd"/>
            <w:r w:rsidRPr="005B5C05">
              <w:rPr>
                <w:rFonts w:ascii="Palatino Linotype" w:hAnsi="Palatino Linotype" w:cs="Arial"/>
                <w:sz w:val="20"/>
                <w:szCs w:val="20"/>
              </w:rPr>
              <w:t xml:space="preserve"> invasion; NI, neural invasion; R1, microscopic residual tumor; </w:t>
            </w:r>
            <w:proofErr w:type="spellStart"/>
            <w:r w:rsidRPr="005B5C05">
              <w:rPr>
                <w:rFonts w:ascii="Palatino Linotype" w:hAnsi="Palatino Linotype" w:cs="Arial"/>
                <w:sz w:val="20"/>
                <w:szCs w:val="20"/>
              </w:rPr>
              <w:t>CTx</w:t>
            </w:r>
            <w:proofErr w:type="spellEnd"/>
            <w:r w:rsidRPr="005B5C05">
              <w:rPr>
                <w:rFonts w:ascii="Palatino Linotype" w:hAnsi="Palatino Linotype" w:cs="Arial"/>
                <w:sz w:val="20"/>
                <w:szCs w:val="20"/>
              </w:rPr>
              <w:t>, chemotherapy; MSI-H, high microsatellite instability; CALLY, CRP-albumin-lymphocyte index; CAR, C-reactive protein-to-albumin ratio; Ref, reference category.</w:t>
            </w:r>
          </w:p>
        </w:tc>
      </w:tr>
      <w:bookmarkEnd w:id="0"/>
    </w:tbl>
    <w:p w14:paraId="511F136E" w14:textId="77777777" w:rsidR="006E3945" w:rsidRPr="005B5C05" w:rsidRDefault="006E3945">
      <w:pPr>
        <w:rPr>
          <w:sz w:val="20"/>
          <w:szCs w:val="20"/>
        </w:rPr>
      </w:pPr>
    </w:p>
    <w:sectPr w:rsidR="006E3945" w:rsidRPr="005B5C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9FDA0" w14:textId="77777777" w:rsidR="00D94B22" w:rsidRDefault="00D94B22" w:rsidP="00655711">
      <w:r>
        <w:separator/>
      </w:r>
    </w:p>
  </w:endnote>
  <w:endnote w:type="continuationSeparator" w:id="0">
    <w:p w14:paraId="53B20578" w14:textId="77777777" w:rsidR="00D94B22" w:rsidRDefault="00D94B22" w:rsidP="006557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E03FE" w14:textId="77777777" w:rsidR="00D94B22" w:rsidRDefault="00D94B22" w:rsidP="00655711">
      <w:r>
        <w:separator/>
      </w:r>
    </w:p>
  </w:footnote>
  <w:footnote w:type="continuationSeparator" w:id="0">
    <w:p w14:paraId="2EB94D1A" w14:textId="77777777" w:rsidR="00D94B22" w:rsidRDefault="00D94B22" w:rsidP="006557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M1Mrc0NzEwMwQiSyUdpeDU4uLM/DyQApNaAEF2eHYsAAAA"/>
  </w:docVars>
  <w:rsids>
    <w:rsidRoot w:val="00616A4B"/>
    <w:rsid w:val="00035331"/>
    <w:rsid w:val="00062717"/>
    <w:rsid w:val="00123570"/>
    <w:rsid w:val="00125597"/>
    <w:rsid w:val="00145A95"/>
    <w:rsid w:val="002E6981"/>
    <w:rsid w:val="00326B6A"/>
    <w:rsid w:val="003543D6"/>
    <w:rsid w:val="00382752"/>
    <w:rsid w:val="00422F92"/>
    <w:rsid w:val="004855CE"/>
    <w:rsid w:val="004A11E3"/>
    <w:rsid w:val="00537389"/>
    <w:rsid w:val="005B5C05"/>
    <w:rsid w:val="00616A4B"/>
    <w:rsid w:val="00655711"/>
    <w:rsid w:val="006E3945"/>
    <w:rsid w:val="006F5BF9"/>
    <w:rsid w:val="007009FF"/>
    <w:rsid w:val="007B6C93"/>
    <w:rsid w:val="007E0975"/>
    <w:rsid w:val="007F76D2"/>
    <w:rsid w:val="008260E6"/>
    <w:rsid w:val="00887939"/>
    <w:rsid w:val="00915246"/>
    <w:rsid w:val="00954698"/>
    <w:rsid w:val="00997879"/>
    <w:rsid w:val="009C1CDD"/>
    <w:rsid w:val="00A229A6"/>
    <w:rsid w:val="00A30193"/>
    <w:rsid w:val="00A51E3F"/>
    <w:rsid w:val="00A82103"/>
    <w:rsid w:val="00C22379"/>
    <w:rsid w:val="00CA4897"/>
    <w:rsid w:val="00D4643C"/>
    <w:rsid w:val="00D94B22"/>
    <w:rsid w:val="00E0303B"/>
    <w:rsid w:val="00EB737F"/>
    <w:rsid w:val="00F3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F8D5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A4B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6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F377E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styleId="a5">
    <w:name w:val="annotation reference"/>
    <w:basedOn w:val="a0"/>
    <w:uiPriority w:val="99"/>
    <w:semiHidden/>
    <w:unhideWhenUsed/>
    <w:rsid w:val="00145A95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145A95"/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145A95"/>
    <w:rPr>
      <w:kern w:val="0"/>
      <w:szCs w:val="20"/>
      <w:lang w:eastAsia="en-US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145A95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145A95"/>
    <w:rPr>
      <w:b/>
      <w:bCs/>
      <w:kern w:val="0"/>
      <w:szCs w:val="20"/>
      <w:lang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7009FF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009FF"/>
    <w:rPr>
      <w:rFonts w:ascii="Segoe UI" w:hAnsi="Segoe UI" w:cs="Segoe UI"/>
      <w:kern w:val="0"/>
      <w:sz w:val="18"/>
      <w:szCs w:val="18"/>
      <w:lang w:eastAsia="en-US"/>
    </w:rPr>
  </w:style>
  <w:style w:type="paragraph" w:styleId="a9">
    <w:name w:val="header"/>
    <w:basedOn w:val="a"/>
    <w:link w:val="Char2"/>
    <w:uiPriority w:val="99"/>
    <w:unhideWhenUsed/>
    <w:rsid w:val="0065571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655711"/>
    <w:rPr>
      <w:kern w:val="0"/>
      <w:sz w:val="24"/>
      <w:szCs w:val="24"/>
      <w:lang w:eastAsia="en-US"/>
    </w:rPr>
  </w:style>
  <w:style w:type="paragraph" w:styleId="aa">
    <w:name w:val="footer"/>
    <w:basedOn w:val="a"/>
    <w:link w:val="Char3"/>
    <w:uiPriority w:val="99"/>
    <w:unhideWhenUsed/>
    <w:rsid w:val="0065571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655711"/>
    <w:rPr>
      <w:kern w:val="0"/>
      <w:sz w:val="24"/>
      <w:szCs w:val="24"/>
      <w:lang w:eastAsia="en-US"/>
    </w:rPr>
  </w:style>
  <w:style w:type="table" w:customStyle="1" w:styleId="12">
    <w:name w:val="표 구분선12"/>
    <w:basedOn w:val="a1"/>
    <w:next w:val="a3"/>
    <w:uiPriority w:val="39"/>
    <w:rsid w:val="006E3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61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006853-5CCD-42CC-B436-F3ECBD68A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4-25T13:11:00Z</dcterms:created>
  <dcterms:modified xsi:type="dcterms:W3CDTF">2026-06-09T23:37:00Z</dcterms:modified>
</cp:coreProperties>
</file>